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7D1ED01" w14:textId="77777777" w:rsidR="009B4A21" w:rsidRDefault="009B4A21">
      <w:pPr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97"/>
        <w:gridCol w:w="2552"/>
      </w:tblGrid>
      <w:tr w:rsidR="00843C20" w14:paraId="7E2427E4" w14:textId="77777777" w:rsidTr="00260DCC">
        <w:tc>
          <w:tcPr>
            <w:tcW w:w="3397" w:type="dxa"/>
          </w:tcPr>
          <w:p w14:paraId="1F5195A4" w14:textId="48E9549D" w:rsidR="00843C20" w:rsidRDefault="00A761F9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 xml:space="preserve">Timing </w:t>
            </w:r>
            <w:r w:rsidR="007339CD">
              <w:rPr>
                <w:rFonts w:ascii="Arial" w:hAnsi="Arial" w:cs="Arial"/>
                <w:b/>
                <w:bCs/>
              </w:rPr>
              <w:t xml:space="preserve">from ICU discharge </w:t>
            </w:r>
            <w:r w:rsidR="00232654">
              <w:rPr>
                <w:rFonts w:ascii="Arial" w:hAnsi="Arial" w:cs="Arial"/>
                <w:b/>
                <w:bCs/>
              </w:rPr>
              <w:t>to first</w:t>
            </w:r>
            <w:r>
              <w:rPr>
                <w:rFonts w:ascii="Arial" w:hAnsi="Arial" w:cs="Arial"/>
                <w:b/>
                <w:bCs/>
              </w:rPr>
              <w:t xml:space="preserve"> p</w:t>
            </w:r>
            <w:r w:rsidR="007512ED">
              <w:rPr>
                <w:rFonts w:ascii="Arial" w:hAnsi="Arial" w:cs="Arial"/>
                <w:b/>
                <w:bCs/>
              </w:rPr>
              <w:t xml:space="preserve">atient </w:t>
            </w:r>
            <w:r>
              <w:rPr>
                <w:rFonts w:ascii="Arial" w:hAnsi="Arial" w:cs="Arial"/>
                <w:b/>
                <w:bCs/>
              </w:rPr>
              <w:t>survey triggering GP notification</w:t>
            </w:r>
            <w:r w:rsidR="006D031D">
              <w:rPr>
                <w:rFonts w:ascii="Arial" w:hAnsi="Arial" w:cs="Arial"/>
                <w:b/>
                <w:bCs/>
              </w:rPr>
              <w:t xml:space="preserve"> </w:t>
            </w:r>
          </w:p>
        </w:tc>
        <w:tc>
          <w:tcPr>
            <w:tcW w:w="2552" w:type="dxa"/>
          </w:tcPr>
          <w:p w14:paraId="17E66E5A" w14:textId="2C6C4784" w:rsidR="00843C20" w:rsidRDefault="000E12A3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GP response rate</w:t>
            </w:r>
          </w:p>
        </w:tc>
      </w:tr>
      <w:tr w:rsidR="00843C20" w14:paraId="5CD66EFE" w14:textId="77777777" w:rsidTr="00260DCC">
        <w:tc>
          <w:tcPr>
            <w:tcW w:w="3397" w:type="dxa"/>
          </w:tcPr>
          <w:p w14:paraId="4C1B54AE" w14:textId="39E1CB31" w:rsidR="00843C20" w:rsidRPr="00024BC1" w:rsidRDefault="00024BC1">
            <w:pPr>
              <w:rPr>
                <w:rFonts w:ascii="Arial" w:hAnsi="Arial" w:cs="Arial"/>
              </w:rPr>
            </w:pPr>
            <w:r w:rsidRPr="00024BC1">
              <w:rPr>
                <w:rFonts w:ascii="Arial" w:hAnsi="Arial" w:cs="Arial"/>
              </w:rPr>
              <w:t>3 months</w:t>
            </w:r>
          </w:p>
        </w:tc>
        <w:tc>
          <w:tcPr>
            <w:tcW w:w="2552" w:type="dxa"/>
          </w:tcPr>
          <w:p w14:paraId="4F8C84FB" w14:textId="6CF59C03" w:rsidR="00843C20" w:rsidRPr="00024BC1" w:rsidRDefault="00260DC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5%</w:t>
            </w:r>
          </w:p>
        </w:tc>
      </w:tr>
      <w:tr w:rsidR="00024BC1" w14:paraId="204023FD" w14:textId="77777777" w:rsidTr="00260DCC">
        <w:tc>
          <w:tcPr>
            <w:tcW w:w="3397" w:type="dxa"/>
          </w:tcPr>
          <w:p w14:paraId="728ECF41" w14:textId="7CEE2AF7" w:rsidR="00024BC1" w:rsidRPr="00024BC1" w:rsidRDefault="00024BC1">
            <w:pPr>
              <w:rPr>
                <w:rFonts w:ascii="Arial" w:hAnsi="Arial" w:cs="Arial"/>
              </w:rPr>
            </w:pPr>
            <w:r w:rsidRPr="00024BC1">
              <w:rPr>
                <w:rFonts w:ascii="Arial" w:hAnsi="Arial" w:cs="Arial"/>
              </w:rPr>
              <w:t>12 months</w:t>
            </w:r>
          </w:p>
        </w:tc>
        <w:tc>
          <w:tcPr>
            <w:tcW w:w="2552" w:type="dxa"/>
          </w:tcPr>
          <w:p w14:paraId="6BB1D4DD" w14:textId="6B404171" w:rsidR="00024BC1" w:rsidRPr="00024BC1" w:rsidRDefault="00D8736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6%</w:t>
            </w:r>
          </w:p>
        </w:tc>
      </w:tr>
    </w:tbl>
    <w:p w14:paraId="523E67EC" w14:textId="77777777" w:rsidR="00843C20" w:rsidRDefault="00843C20">
      <w:pPr>
        <w:rPr>
          <w:rFonts w:ascii="Arial" w:hAnsi="Arial" w:cs="Arial"/>
          <w:b/>
          <w:bCs/>
        </w:rPr>
      </w:pPr>
    </w:p>
    <w:p w14:paraId="0C5644D8" w14:textId="1329A2CB" w:rsidR="00EF23E1" w:rsidRPr="00CD17FE" w:rsidRDefault="00FD6061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Appendix E</w:t>
      </w:r>
      <w:r w:rsidR="00B571A7" w:rsidRPr="00CD17FE">
        <w:rPr>
          <w:rFonts w:ascii="Arial" w:hAnsi="Arial" w:cs="Arial"/>
          <w:b/>
          <w:bCs/>
        </w:rPr>
        <w:t xml:space="preserve"> – </w:t>
      </w:r>
      <w:r w:rsidR="000976E3">
        <w:rPr>
          <w:rFonts w:ascii="Arial" w:hAnsi="Arial" w:cs="Arial"/>
          <w:b/>
          <w:bCs/>
        </w:rPr>
        <w:t xml:space="preserve">GP </w:t>
      </w:r>
      <w:r>
        <w:rPr>
          <w:rFonts w:ascii="Arial" w:hAnsi="Arial" w:cs="Arial"/>
          <w:b/>
          <w:bCs/>
        </w:rPr>
        <w:t xml:space="preserve">Response rate </w:t>
      </w:r>
      <w:r w:rsidR="005C53AB">
        <w:rPr>
          <w:rFonts w:ascii="Arial" w:hAnsi="Arial" w:cs="Arial"/>
          <w:b/>
          <w:bCs/>
        </w:rPr>
        <w:t xml:space="preserve">following notification </w:t>
      </w:r>
      <w:r w:rsidR="005F79D2">
        <w:rPr>
          <w:rFonts w:ascii="Arial" w:hAnsi="Arial" w:cs="Arial"/>
          <w:b/>
          <w:bCs/>
        </w:rPr>
        <w:t xml:space="preserve">at 3 </w:t>
      </w:r>
      <w:r w:rsidR="00A86F43">
        <w:rPr>
          <w:rFonts w:ascii="Arial" w:hAnsi="Arial" w:cs="Arial"/>
          <w:b/>
          <w:bCs/>
        </w:rPr>
        <w:t>or</w:t>
      </w:r>
      <w:r w:rsidR="005F79D2">
        <w:rPr>
          <w:rFonts w:ascii="Arial" w:hAnsi="Arial" w:cs="Arial"/>
          <w:b/>
          <w:bCs/>
        </w:rPr>
        <w:t xml:space="preserve"> 12 months follo</w:t>
      </w:r>
      <w:r w:rsidR="00B7037D">
        <w:rPr>
          <w:rFonts w:ascii="Arial" w:hAnsi="Arial" w:cs="Arial"/>
          <w:b/>
          <w:bCs/>
        </w:rPr>
        <w:t xml:space="preserve">wing patient discharge from </w:t>
      </w:r>
      <w:r w:rsidR="003E49F8">
        <w:rPr>
          <w:rFonts w:ascii="Arial" w:hAnsi="Arial" w:cs="Arial"/>
          <w:b/>
          <w:bCs/>
        </w:rPr>
        <w:t>ICU</w:t>
      </w:r>
    </w:p>
    <w:sectPr w:rsidR="00EF23E1" w:rsidRPr="00CD17FE" w:rsidSect="003A5478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0B771ED"/>
    <w:multiLevelType w:val="hybridMultilevel"/>
    <w:tmpl w:val="7F3E10AA"/>
    <w:lvl w:ilvl="0" w:tplc="8DAC72E6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DAF6D41"/>
    <w:multiLevelType w:val="hybridMultilevel"/>
    <w:tmpl w:val="5D2E1D74"/>
    <w:lvl w:ilvl="0" w:tplc="0B6EE7B2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919339A"/>
    <w:multiLevelType w:val="hybridMultilevel"/>
    <w:tmpl w:val="58FAEA86"/>
    <w:lvl w:ilvl="0" w:tplc="30720BBA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D6541"/>
    <w:rsid w:val="00024BC1"/>
    <w:rsid w:val="00045F41"/>
    <w:rsid w:val="00075ED9"/>
    <w:rsid w:val="000976E3"/>
    <w:rsid w:val="000A4AA8"/>
    <w:rsid w:val="000D5D3A"/>
    <w:rsid w:val="000E12A3"/>
    <w:rsid w:val="00130732"/>
    <w:rsid w:val="00132AC7"/>
    <w:rsid w:val="001377D1"/>
    <w:rsid w:val="001E51E5"/>
    <w:rsid w:val="00232654"/>
    <w:rsid w:val="00246445"/>
    <w:rsid w:val="00260DCC"/>
    <w:rsid w:val="0026406D"/>
    <w:rsid w:val="00264939"/>
    <w:rsid w:val="00277F26"/>
    <w:rsid w:val="002D0F12"/>
    <w:rsid w:val="002D4D12"/>
    <w:rsid w:val="00370F7A"/>
    <w:rsid w:val="003A5478"/>
    <w:rsid w:val="003E49F8"/>
    <w:rsid w:val="0045281C"/>
    <w:rsid w:val="0045439B"/>
    <w:rsid w:val="004553EA"/>
    <w:rsid w:val="004A0F15"/>
    <w:rsid w:val="005C53AB"/>
    <w:rsid w:val="005F79D2"/>
    <w:rsid w:val="0067336F"/>
    <w:rsid w:val="006D031D"/>
    <w:rsid w:val="007339CD"/>
    <w:rsid w:val="00742EFB"/>
    <w:rsid w:val="007512ED"/>
    <w:rsid w:val="007B2932"/>
    <w:rsid w:val="00824ABD"/>
    <w:rsid w:val="00843C20"/>
    <w:rsid w:val="008B73FC"/>
    <w:rsid w:val="009B4A21"/>
    <w:rsid w:val="009F0E1F"/>
    <w:rsid w:val="00A2283E"/>
    <w:rsid w:val="00A27467"/>
    <w:rsid w:val="00A761F9"/>
    <w:rsid w:val="00A86F43"/>
    <w:rsid w:val="00AB62DC"/>
    <w:rsid w:val="00B33995"/>
    <w:rsid w:val="00B3513E"/>
    <w:rsid w:val="00B46D2D"/>
    <w:rsid w:val="00B571A7"/>
    <w:rsid w:val="00B57CAD"/>
    <w:rsid w:val="00B7037D"/>
    <w:rsid w:val="00B73832"/>
    <w:rsid w:val="00BD30C7"/>
    <w:rsid w:val="00BD6541"/>
    <w:rsid w:val="00C47706"/>
    <w:rsid w:val="00CD17FE"/>
    <w:rsid w:val="00D36007"/>
    <w:rsid w:val="00D87361"/>
    <w:rsid w:val="00DE185A"/>
    <w:rsid w:val="00E32D62"/>
    <w:rsid w:val="00E402E4"/>
    <w:rsid w:val="00EE191D"/>
    <w:rsid w:val="00EF23E1"/>
    <w:rsid w:val="00F22626"/>
    <w:rsid w:val="00FD60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F96E40"/>
  <w15:chartTrackingRefBased/>
  <w15:docId w15:val="{38BB3FB6-7A31-4F51-B3CC-3FCAE057DC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A54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24AB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69382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470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904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3F46D077191524789927868CF947692" ma:contentTypeVersion="12" ma:contentTypeDescription="Create a new document." ma:contentTypeScope="" ma:versionID="0cc221c896836ff089a15f65e3cb298b">
  <xsd:schema xmlns:xsd="http://www.w3.org/2001/XMLSchema" xmlns:xs="http://www.w3.org/2001/XMLSchema" xmlns:p="http://schemas.microsoft.com/office/2006/metadata/properties" xmlns:ns3="2bb55023-286f-46d7-8b8e-5a79189d33e9" xmlns:ns4="adcfa805-e237-4af0-86e0-efffb5656f00" targetNamespace="http://schemas.microsoft.com/office/2006/metadata/properties" ma:root="true" ma:fieldsID="8713b71b66f90de35ef7b130a68be6c4" ns3:_="" ns4:_="">
    <xsd:import namespace="2bb55023-286f-46d7-8b8e-5a79189d33e9"/>
    <xsd:import namespace="adcfa805-e237-4af0-86e0-efffb5656f00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DateTaken" minOccurs="0"/>
                <xsd:element ref="ns4:MediaServiceEventHashCode" minOccurs="0"/>
                <xsd:element ref="ns4:MediaServiceGenerationTime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bb55023-286f-46d7-8b8e-5a79189d33e9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dcfa805-e237-4af0-86e0-efffb5656f0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internalName="MediaServiceAutoTags" ma:readOnly="true">
      <xsd:simpleType>
        <xsd:restriction base="dms:Text"/>
      </xsd:simpleType>
    </xsd:element>
    <xsd:element name="MediaServiceOCR" ma:index="14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6EDB9528-D5B2-462A-8CF3-B915B7FA97CB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A71B0478-A263-4DB8-8BC7-DBF57742D4F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bb55023-286f-46d7-8b8e-5a79189d33e9"/>
    <ds:schemaRef ds:uri="adcfa805-e237-4af0-86e0-efffb5656f0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EFBBDC6-AB78-4668-BA61-90480C92CC52}">
  <ds:schemaRefs>
    <ds:schemaRef ds:uri="http://schemas.microsoft.com/office/infopath/2007/PartnerControls"/>
    <ds:schemaRef ds:uri="http://www.w3.org/XML/1998/namespace"/>
    <ds:schemaRef ds:uri="http://purl.org/dc/elements/1.1/"/>
    <ds:schemaRef ds:uri="http://purl.org/dc/dcmitype/"/>
    <ds:schemaRef ds:uri="2bb55023-286f-46d7-8b8e-5a79189d33e9"/>
    <ds:schemaRef ds:uri="http://schemas.microsoft.com/office/2006/documentManagement/types"/>
    <ds:schemaRef ds:uri="http://schemas.microsoft.com/office/2006/metadata/properties"/>
    <ds:schemaRef ds:uri="http://schemas.openxmlformats.org/package/2006/metadata/core-properties"/>
    <ds:schemaRef ds:uri="adcfa805-e237-4af0-86e0-efffb5656f00"/>
    <ds:schemaRef ds:uri="http://purl.org/dc/terms/"/>
  </ds:schemaRefs>
</ds:datastoreItem>
</file>

<file path=docProps/app.xml><?xml version="1.0" encoding="utf-8"?>
<ap:Properties xmlns:vt="http://schemas.openxmlformats.org/officeDocument/2006/docPropsVTypes" xmlns:ap="http://schemas.openxmlformats.org/officeDocument/2006/extended-properties">
  <ap:Template>Normal</ap:Template>
  <ap:TotalTime>23</ap:TotalTime>
  <ap:Pages>1</ap:Pages>
  <ap:Words>35</ap:Words>
  <ap:Characters>200</ap:Characters>
  <ap:Application>Microsoft Office Word</ap:Application>
  <ap:DocSecurity>0</ap:DocSecurity>
  <ap:Lines>1</ap:Lines>
  <ap:Paragraphs>1</ap:Paragraphs>
  <ap:ScaleCrop>false</ap:ScaleCrop>
  <ap:HeadingPairs>
    <vt:vector baseType="variant" size="2">
      <vt:variant>
        <vt:lpstr>Title</vt:lpstr>
      </vt:variant>
      <vt:variant>
        <vt:i4>1</vt:i4>
      </vt:variant>
    </vt:vector>
  </ap:HeadingPairs>
  <ap:TitlesOfParts>
    <vt:vector baseType="lpstr" size="1">
      <vt:lpstr/>
    </vt:vector>
  </ap:TitlesOfParts>
  <ap:Company/>
  <ap:LinksUpToDate>false</ap:LinksUpToDate>
  <ap:CharactersWithSpaces>234</ap:CharactersWithSpaces>
  <ap:SharedDoc>false</ap:SharedDoc>
  <ap:HyperlinksChanged>false</ap:HyperlinksChanged>
  <ap:AppVersion>16.0000</ap:AppVersion>
</ap: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Hatch</dc:creator>
  <cp:keywords/>
  <dc:description/>
  <cp:lastModifiedBy>Robert Hatch</cp:lastModifiedBy>
  <cp:revision>23</cp:revision>
  <dcterms:created xsi:type="dcterms:W3CDTF">2020-06-30T09:06:00Z</dcterms:created>
  <dcterms:modified xsi:type="dcterms:W3CDTF">2020-09-30T12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3F46D077191524789927868CF947692</vt:lpwstr>
  </property>
</Properties>
</file>